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A1A07" w14:textId="68BCDFD7" w:rsidR="00961072" w:rsidRPr="001B0F64" w:rsidRDefault="001412A3">
      <w:pPr>
        <w:rPr>
          <w:rFonts w:ascii="Times New Roman" w:hAnsi="Times New Roman" w:cs="Times New Roman"/>
        </w:rPr>
      </w:pPr>
      <w:r w:rsidRPr="001B0F64">
        <w:rPr>
          <w:rFonts w:ascii="Times New Roman" w:hAnsi="Times New Roman" w:cs="Times New Roman"/>
          <w:b/>
        </w:rPr>
        <w:t>Supplementary Table 1</w:t>
      </w:r>
      <w:r w:rsidRPr="001B0F64">
        <w:rPr>
          <w:rFonts w:ascii="Times New Roman" w:hAnsi="Times New Roman" w:cs="Times New Roman"/>
        </w:rPr>
        <w:t xml:space="preserve">. The </w:t>
      </w:r>
      <w:r w:rsidR="001B0F64">
        <w:rPr>
          <w:rFonts w:ascii="Times New Roman" w:hAnsi="Times New Roman" w:cs="Times New Roman"/>
        </w:rPr>
        <w:t xml:space="preserve">clinical information </w:t>
      </w:r>
      <w:r w:rsidR="001B0F64" w:rsidRPr="001B0F64">
        <w:rPr>
          <w:rFonts w:ascii="Times New Roman" w:hAnsi="Times New Roman" w:cs="Times New Roman"/>
        </w:rPr>
        <w:t xml:space="preserve">and the </w:t>
      </w:r>
      <w:r w:rsidRPr="001B0F64">
        <w:rPr>
          <w:rFonts w:ascii="Times New Roman" w:hAnsi="Times New Roman" w:cs="Times New Roman"/>
        </w:rPr>
        <w:t xml:space="preserve">amount of </w:t>
      </w:r>
      <w:proofErr w:type="spellStart"/>
      <w:r w:rsidRPr="001B0F64">
        <w:rPr>
          <w:rFonts w:ascii="Times New Roman" w:hAnsi="Times New Roman" w:cs="Times New Roman"/>
        </w:rPr>
        <w:t>cfDNA</w:t>
      </w:r>
      <w:proofErr w:type="spellEnd"/>
      <w:r w:rsidRPr="001B0F64">
        <w:rPr>
          <w:rFonts w:ascii="Times New Roman" w:hAnsi="Times New Roman" w:cs="Times New Roman"/>
        </w:rPr>
        <w:t xml:space="preserve"> input in the NED and relapse or metastasis group.</w:t>
      </w:r>
    </w:p>
    <w:tbl>
      <w:tblPr>
        <w:tblStyle w:val="a3"/>
        <w:tblW w:w="1545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992"/>
        <w:gridCol w:w="1843"/>
        <w:gridCol w:w="1134"/>
        <w:gridCol w:w="851"/>
        <w:gridCol w:w="708"/>
        <w:gridCol w:w="1843"/>
        <w:gridCol w:w="2835"/>
        <w:gridCol w:w="2126"/>
        <w:gridCol w:w="1134"/>
      </w:tblGrid>
      <w:tr w:rsidR="001B0F64" w:rsidRPr="001B0F64" w14:paraId="35D24A98" w14:textId="77777777" w:rsidTr="001B0F64"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756B0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ED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238AC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983912" w14:textId="58493FD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 or metastasis group</w:t>
            </w:r>
          </w:p>
        </w:tc>
      </w:tr>
      <w:tr w:rsidR="001B0F64" w:rsidRPr="001B0F64" w14:paraId="4939BFB0" w14:textId="77777777" w:rsidTr="001B0F6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880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5F95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9D37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305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8BD2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0F64">
              <w:rPr>
                <w:rFonts w:ascii="Times New Roman" w:hAnsi="Times New Roman" w:cs="Times New Roman"/>
              </w:rPr>
              <w:t>cfDNA</w:t>
            </w:r>
            <w:proofErr w:type="spellEnd"/>
            <w:r w:rsidRPr="001B0F64">
              <w:rPr>
                <w:rFonts w:ascii="Times New Roman" w:hAnsi="Times New Roman" w:cs="Times New Roman"/>
              </w:rPr>
              <w:t xml:space="preserve"> input (n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C6CE3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DF79C" w14:textId="2790B6F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DF2E" w14:textId="5EBA836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 xml:space="preserve">Relapse or </w:t>
            </w:r>
            <w:r>
              <w:rPr>
                <w:rFonts w:ascii="Times New Roman" w:hAnsi="Times New Roman" w:cs="Times New Roman"/>
              </w:rPr>
              <w:t>m</w:t>
            </w:r>
            <w:r w:rsidRPr="001B0F64">
              <w:rPr>
                <w:rFonts w:ascii="Times New Roman" w:hAnsi="Times New Roman" w:cs="Times New Roman"/>
              </w:rPr>
              <w:t>etastasis at initial diagno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DAC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Site of metasta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C45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 xml:space="preserve">Chemotherapy when </w:t>
            </w:r>
            <w:proofErr w:type="spellStart"/>
            <w:r w:rsidRPr="001B0F64">
              <w:rPr>
                <w:rFonts w:ascii="Times New Roman" w:hAnsi="Times New Roman" w:cs="Times New Roman"/>
              </w:rPr>
              <w:t>cfDNA</w:t>
            </w:r>
            <w:proofErr w:type="spellEnd"/>
            <w:r w:rsidRPr="001B0F64">
              <w:rPr>
                <w:rFonts w:ascii="Times New Roman" w:hAnsi="Times New Roman" w:cs="Times New Roman"/>
              </w:rPr>
              <w:t xml:space="preserve"> tes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402B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0F64">
              <w:rPr>
                <w:rFonts w:ascii="Times New Roman" w:hAnsi="Times New Roman" w:cs="Times New Roman"/>
              </w:rPr>
              <w:t>cfDNA</w:t>
            </w:r>
            <w:proofErr w:type="spellEnd"/>
            <w:r w:rsidRPr="001B0F64">
              <w:rPr>
                <w:rFonts w:ascii="Times New Roman" w:hAnsi="Times New Roman" w:cs="Times New Roman"/>
              </w:rPr>
              <w:t xml:space="preserve"> input (ng)</w:t>
            </w:r>
          </w:p>
        </w:tc>
      </w:tr>
      <w:tr w:rsidR="001B0F64" w:rsidRPr="001B0F64" w14:paraId="0D95CE3F" w14:textId="77777777" w:rsidTr="001B0F64">
        <w:tc>
          <w:tcPr>
            <w:tcW w:w="709" w:type="dxa"/>
            <w:tcBorders>
              <w:top w:val="single" w:sz="4" w:space="0" w:color="auto"/>
            </w:tcBorders>
          </w:tcPr>
          <w:p w14:paraId="477B912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7CCF79" w14:textId="270D175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303F48" w14:textId="3C45A97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F87D54" w14:textId="7BA983E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ECE6FE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2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3E3842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667232" w14:textId="66E1A9D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37AC6C" w14:textId="7283D3C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BDE9748" w14:textId="41E811A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bo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5E7C25" w14:textId="35BF8C9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D9338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7.0</w:t>
            </w:r>
          </w:p>
        </w:tc>
      </w:tr>
      <w:tr w:rsidR="001B0F64" w:rsidRPr="001B0F64" w14:paraId="3D37AB2A" w14:textId="77777777" w:rsidTr="001B0F64">
        <w:tc>
          <w:tcPr>
            <w:tcW w:w="709" w:type="dxa"/>
          </w:tcPr>
          <w:p w14:paraId="471606F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</w:tcPr>
          <w:p w14:paraId="33157DBB" w14:textId="15B02FA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1N1M0</w:t>
            </w:r>
          </w:p>
        </w:tc>
        <w:tc>
          <w:tcPr>
            <w:tcW w:w="992" w:type="dxa"/>
          </w:tcPr>
          <w:p w14:paraId="5A854686" w14:textId="23212C1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45EF697B" w14:textId="78A124A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0CAE759E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8.2</w:t>
            </w:r>
          </w:p>
        </w:tc>
        <w:tc>
          <w:tcPr>
            <w:tcW w:w="851" w:type="dxa"/>
          </w:tcPr>
          <w:p w14:paraId="0718C8F2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BE2F163" w14:textId="400125E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6C532546" w14:textId="21AD36E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4CC9E51E" w14:textId="73D086D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N</w:t>
            </w:r>
          </w:p>
        </w:tc>
        <w:tc>
          <w:tcPr>
            <w:tcW w:w="2126" w:type="dxa"/>
          </w:tcPr>
          <w:p w14:paraId="78677EF2" w14:textId="0F4F0AB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357DFBF5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6.0</w:t>
            </w:r>
          </w:p>
        </w:tc>
      </w:tr>
      <w:tr w:rsidR="001B0F64" w:rsidRPr="001B0F64" w14:paraId="55186A01" w14:textId="77777777" w:rsidTr="001B0F64">
        <w:tc>
          <w:tcPr>
            <w:tcW w:w="709" w:type="dxa"/>
          </w:tcPr>
          <w:p w14:paraId="1BAE36D6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057A7BA6" w14:textId="5C3697A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46E642DB" w14:textId="6BDD46E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0A9FA434" w14:textId="010AD29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296B0DC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9.8</w:t>
            </w:r>
          </w:p>
        </w:tc>
        <w:tc>
          <w:tcPr>
            <w:tcW w:w="851" w:type="dxa"/>
          </w:tcPr>
          <w:p w14:paraId="5825200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AFD19B6" w14:textId="5CE1A93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2AD0235A" w14:textId="08C36CA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0DE8EB12" w14:textId="66248F1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, peritoneum</w:t>
            </w:r>
          </w:p>
        </w:tc>
        <w:tc>
          <w:tcPr>
            <w:tcW w:w="2126" w:type="dxa"/>
          </w:tcPr>
          <w:p w14:paraId="3B8ECDEF" w14:textId="512AEC6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707F0CB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7.2</w:t>
            </w:r>
          </w:p>
        </w:tc>
      </w:tr>
      <w:tr w:rsidR="001B0F64" w:rsidRPr="001B0F64" w14:paraId="5A5E05B9" w14:textId="77777777" w:rsidTr="001B0F64">
        <w:tc>
          <w:tcPr>
            <w:tcW w:w="709" w:type="dxa"/>
          </w:tcPr>
          <w:p w14:paraId="24A77CC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486BDFE0" w14:textId="3A9C0B5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2N1M0</w:t>
            </w:r>
          </w:p>
        </w:tc>
        <w:tc>
          <w:tcPr>
            <w:tcW w:w="992" w:type="dxa"/>
          </w:tcPr>
          <w:p w14:paraId="6D786392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3E90D804" w14:textId="3FA800F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134" w:type="dxa"/>
          </w:tcPr>
          <w:p w14:paraId="55BBF495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2.2</w:t>
            </w:r>
          </w:p>
        </w:tc>
        <w:tc>
          <w:tcPr>
            <w:tcW w:w="851" w:type="dxa"/>
          </w:tcPr>
          <w:p w14:paraId="2A94831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6A2DDE2" w14:textId="234BB61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5126F434" w14:textId="1EF5A91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E734535" w14:textId="0933B11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iver, LN</w:t>
            </w:r>
          </w:p>
        </w:tc>
        <w:tc>
          <w:tcPr>
            <w:tcW w:w="2126" w:type="dxa"/>
          </w:tcPr>
          <w:p w14:paraId="0732E5B0" w14:textId="1D70EAE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46A245D6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9.0</w:t>
            </w:r>
          </w:p>
        </w:tc>
      </w:tr>
      <w:tr w:rsidR="001B0F64" w:rsidRPr="001B0F64" w14:paraId="6ECFF4FF" w14:textId="77777777" w:rsidTr="001B0F64">
        <w:tc>
          <w:tcPr>
            <w:tcW w:w="709" w:type="dxa"/>
          </w:tcPr>
          <w:p w14:paraId="640E6205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16D35587" w14:textId="6352B7A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4484CB3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35761A5C" w14:textId="5DB3506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0EDE198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9.6</w:t>
            </w:r>
          </w:p>
        </w:tc>
        <w:tc>
          <w:tcPr>
            <w:tcW w:w="851" w:type="dxa"/>
          </w:tcPr>
          <w:p w14:paraId="5196315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98655A3" w14:textId="1E76E0A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31904940" w14:textId="254A2ED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0756D99F" w14:textId="61F9028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iver, peritoneum</w:t>
            </w:r>
          </w:p>
        </w:tc>
        <w:tc>
          <w:tcPr>
            <w:tcW w:w="2126" w:type="dxa"/>
          </w:tcPr>
          <w:p w14:paraId="29E7532C" w14:textId="3E5C350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IRI + Bev</w:t>
            </w:r>
          </w:p>
        </w:tc>
        <w:tc>
          <w:tcPr>
            <w:tcW w:w="1134" w:type="dxa"/>
          </w:tcPr>
          <w:p w14:paraId="2A6E917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6.4</w:t>
            </w:r>
          </w:p>
        </w:tc>
      </w:tr>
      <w:tr w:rsidR="001B0F64" w:rsidRPr="001B0F64" w14:paraId="2F01151F" w14:textId="77777777" w:rsidTr="001B0F64">
        <w:tc>
          <w:tcPr>
            <w:tcW w:w="709" w:type="dxa"/>
          </w:tcPr>
          <w:p w14:paraId="3AF6C842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14:paraId="286D5BED" w14:textId="5BA4AFA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066C65AC" w14:textId="22397F6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07853168" w14:textId="64544FB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1BC525E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3.1</w:t>
            </w:r>
          </w:p>
        </w:tc>
        <w:tc>
          <w:tcPr>
            <w:tcW w:w="851" w:type="dxa"/>
          </w:tcPr>
          <w:p w14:paraId="37A7998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4C789E" w14:textId="09EF2D4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14:paraId="11BC33D9" w14:textId="279216E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7C1DB56A" w14:textId="7E41D65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iver, bone</w:t>
            </w:r>
          </w:p>
        </w:tc>
        <w:tc>
          <w:tcPr>
            <w:tcW w:w="2126" w:type="dxa"/>
          </w:tcPr>
          <w:p w14:paraId="1AC59C72" w14:textId="56F0D03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2A0F7B7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6.8</w:t>
            </w:r>
          </w:p>
        </w:tc>
      </w:tr>
      <w:tr w:rsidR="001B0F64" w:rsidRPr="001B0F64" w14:paraId="1690640B" w14:textId="77777777" w:rsidTr="001B0F64">
        <w:tc>
          <w:tcPr>
            <w:tcW w:w="709" w:type="dxa"/>
          </w:tcPr>
          <w:p w14:paraId="57940E4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14:paraId="65F435E5" w14:textId="2DB4BB6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64C4814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61A19BD9" w14:textId="0E685E6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0FE4C01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2.3</w:t>
            </w:r>
          </w:p>
        </w:tc>
        <w:tc>
          <w:tcPr>
            <w:tcW w:w="851" w:type="dxa"/>
          </w:tcPr>
          <w:p w14:paraId="00B22AC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AA9157" w14:textId="33B9F9D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</w:tcPr>
          <w:p w14:paraId="0B96A607" w14:textId="1A148B0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2D6C11D7" w14:textId="72FFA41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iver, LN</w:t>
            </w:r>
          </w:p>
        </w:tc>
        <w:tc>
          <w:tcPr>
            <w:tcW w:w="2126" w:type="dxa"/>
          </w:tcPr>
          <w:p w14:paraId="25F540E5" w14:textId="0DC2468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4CC7583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1.1</w:t>
            </w:r>
          </w:p>
        </w:tc>
      </w:tr>
      <w:tr w:rsidR="001B0F64" w:rsidRPr="001B0F64" w14:paraId="3393A04B" w14:textId="77777777" w:rsidTr="001B0F64">
        <w:tc>
          <w:tcPr>
            <w:tcW w:w="709" w:type="dxa"/>
          </w:tcPr>
          <w:p w14:paraId="3C5AAB9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7D75EFDC" w14:textId="515091C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307FBE9D" w14:textId="42338CB6" w:rsidR="001B0F64" w:rsidRPr="004450E5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4450E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2FC051E5" w14:textId="788284F4" w:rsidR="001B0F64" w:rsidRPr="001B0F64" w:rsidRDefault="006C342B" w:rsidP="00141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00129543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1.3</w:t>
            </w:r>
          </w:p>
        </w:tc>
        <w:tc>
          <w:tcPr>
            <w:tcW w:w="851" w:type="dxa"/>
          </w:tcPr>
          <w:p w14:paraId="41DE655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3F4E15C" w14:textId="4E2022A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768534" w14:textId="614AEAC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11E0E9E5" w14:textId="53CC1F6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7C79AD09" w14:textId="6300213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62F030F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7.4</w:t>
            </w:r>
          </w:p>
        </w:tc>
      </w:tr>
      <w:tr w:rsidR="001B0F64" w:rsidRPr="001B0F64" w14:paraId="3FC92DE0" w14:textId="77777777" w:rsidTr="001B0F64">
        <w:tc>
          <w:tcPr>
            <w:tcW w:w="709" w:type="dxa"/>
          </w:tcPr>
          <w:p w14:paraId="41791CE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14:paraId="5E57E5CC" w14:textId="72D929D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6D17AF4E" w14:textId="4DF233B5" w:rsidR="001B0F64" w:rsidRPr="004450E5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4450E5">
              <w:rPr>
                <w:rFonts w:ascii="Times New Roman" w:hAnsi="Times New Roman" w:cs="Times New Roman"/>
              </w:rPr>
              <w:t>II</w:t>
            </w:r>
            <w:r w:rsidR="006C342B" w:rsidRPr="004450E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40AD2844" w14:textId="697A8395" w:rsidR="001B0F64" w:rsidRPr="001B0F64" w:rsidRDefault="006C342B" w:rsidP="001412A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LFOX</w:t>
            </w:r>
          </w:p>
        </w:tc>
        <w:tc>
          <w:tcPr>
            <w:tcW w:w="1134" w:type="dxa"/>
          </w:tcPr>
          <w:p w14:paraId="4DEE85F4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6.6</w:t>
            </w:r>
          </w:p>
        </w:tc>
        <w:tc>
          <w:tcPr>
            <w:tcW w:w="851" w:type="dxa"/>
          </w:tcPr>
          <w:p w14:paraId="368CDC9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295C5E5" w14:textId="0BE3A06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56D5BD61" w14:textId="4A45BE2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60CF0E40" w14:textId="4CE6EE5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02628931" w14:textId="7A92241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1935CB6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9.3</w:t>
            </w:r>
          </w:p>
        </w:tc>
      </w:tr>
      <w:tr w:rsidR="001B0F64" w:rsidRPr="001B0F64" w14:paraId="39947D32" w14:textId="77777777" w:rsidTr="001B0F64">
        <w:tc>
          <w:tcPr>
            <w:tcW w:w="709" w:type="dxa"/>
          </w:tcPr>
          <w:p w14:paraId="23F1B3B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</w:tcPr>
          <w:p w14:paraId="0A88E01C" w14:textId="35E5040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400A371D" w14:textId="2DD7C3B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62F11C10" w14:textId="256A0BB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56CE8B6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0.5</w:t>
            </w:r>
          </w:p>
        </w:tc>
        <w:tc>
          <w:tcPr>
            <w:tcW w:w="851" w:type="dxa"/>
          </w:tcPr>
          <w:p w14:paraId="598986E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C78081" w14:textId="54F86D6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1C99BFA3" w14:textId="58E93EE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159A3D6" w14:textId="24FAA5C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76EF177D" w14:textId="7413442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4D6512F1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50.0</w:t>
            </w:r>
          </w:p>
        </w:tc>
      </w:tr>
      <w:tr w:rsidR="001B0F64" w:rsidRPr="001B0F64" w14:paraId="0E85E91D" w14:textId="77777777" w:rsidTr="001B0F64">
        <w:tc>
          <w:tcPr>
            <w:tcW w:w="709" w:type="dxa"/>
          </w:tcPr>
          <w:p w14:paraId="1093B23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0D29CE84" w14:textId="37AF20A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1N1M0</w:t>
            </w:r>
          </w:p>
        </w:tc>
        <w:tc>
          <w:tcPr>
            <w:tcW w:w="992" w:type="dxa"/>
          </w:tcPr>
          <w:p w14:paraId="17E4573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2DF210AD" w14:textId="4FFF33A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3A768BD3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3.8</w:t>
            </w:r>
          </w:p>
        </w:tc>
        <w:tc>
          <w:tcPr>
            <w:tcW w:w="851" w:type="dxa"/>
          </w:tcPr>
          <w:p w14:paraId="6F15B3F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0DEE25C" w14:textId="0C09CD4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319ED2EB" w14:textId="0FC6E23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350E3FA3" w14:textId="736B1ED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126" w:type="dxa"/>
          </w:tcPr>
          <w:p w14:paraId="7EAC27E1" w14:textId="1C9A6C7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2D82D082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0.3</w:t>
            </w:r>
          </w:p>
        </w:tc>
      </w:tr>
      <w:tr w:rsidR="001B0F64" w:rsidRPr="001B0F64" w14:paraId="30407418" w14:textId="77777777" w:rsidTr="001B0F64">
        <w:tc>
          <w:tcPr>
            <w:tcW w:w="709" w:type="dxa"/>
          </w:tcPr>
          <w:p w14:paraId="424CC7D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169C4A52" w14:textId="1D02134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04DBE7E3" w14:textId="73A95AE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035B9682" w14:textId="367069C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6BA99EB0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3.3</w:t>
            </w:r>
          </w:p>
        </w:tc>
        <w:tc>
          <w:tcPr>
            <w:tcW w:w="851" w:type="dxa"/>
          </w:tcPr>
          <w:p w14:paraId="3D4D0DD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539BF3F" w14:textId="2EA64FB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736AB0B8" w14:textId="58B4A3E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F0A8511" w14:textId="5E2C358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, ovary</w:t>
            </w:r>
          </w:p>
        </w:tc>
        <w:tc>
          <w:tcPr>
            <w:tcW w:w="2126" w:type="dxa"/>
          </w:tcPr>
          <w:p w14:paraId="319FD1B1" w14:textId="04EC43E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5B3C3815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3.6</w:t>
            </w:r>
          </w:p>
        </w:tc>
      </w:tr>
      <w:tr w:rsidR="001B0F64" w:rsidRPr="001B0F64" w14:paraId="6DDCB6E3" w14:textId="77777777" w:rsidTr="001B0F64">
        <w:tc>
          <w:tcPr>
            <w:tcW w:w="709" w:type="dxa"/>
          </w:tcPr>
          <w:p w14:paraId="33B276D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6086D453" w14:textId="4071C8A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2F8C5E67" w14:textId="063493D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370E5EA0" w14:textId="14A7AF5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3D50E55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5.6</w:t>
            </w:r>
          </w:p>
        </w:tc>
        <w:tc>
          <w:tcPr>
            <w:tcW w:w="851" w:type="dxa"/>
          </w:tcPr>
          <w:p w14:paraId="70E12E4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37BCDF7" w14:textId="50192D0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1F996AE1" w14:textId="41F9B77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BA5EDAA" w14:textId="6060ABE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, LN</w:t>
            </w:r>
          </w:p>
        </w:tc>
        <w:tc>
          <w:tcPr>
            <w:tcW w:w="2126" w:type="dxa"/>
          </w:tcPr>
          <w:p w14:paraId="079B67E1" w14:textId="0846A90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Cap + Bev</w:t>
            </w:r>
          </w:p>
        </w:tc>
        <w:tc>
          <w:tcPr>
            <w:tcW w:w="1134" w:type="dxa"/>
          </w:tcPr>
          <w:p w14:paraId="6FECE366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0.5</w:t>
            </w:r>
          </w:p>
        </w:tc>
      </w:tr>
      <w:tr w:rsidR="001B0F64" w:rsidRPr="001B0F64" w14:paraId="20B94691" w14:textId="77777777" w:rsidTr="001B0F64">
        <w:tc>
          <w:tcPr>
            <w:tcW w:w="709" w:type="dxa"/>
          </w:tcPr>
          <w:p w14:paraId="476125F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</w:tcPr>
          <w:p w14:paraId="74FA462D" w14:textId="13C0003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40631732" w14:textId="47D6168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347DB3E7" w14:textId="17503D2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556B7D7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2.4</w:t>
            </w:r>
          </w:p>
        </w:tc>
        <w:tc>
          <w:tcPr>
            <w:tcW w:w="851" w:type="dxa"/>
          </w:tcPr>
          <w:p w14:paraId="3FE25BE6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7B9CC5A" w14:textId="09BA01C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4DE1450D" w14:textId="39403F6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622F1F1" w14:textId="631248E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 xml:space="preserve">Lung, liver, LN, </w:t>
            </w:r>
            <w:r w:rsidRPr="001B0F64">
              <w:rPr>
                <w:rFonts w:ascii="Times New Roman" w:hAnsi="Times New Roman" w:cs="Times New Roman"/>
              </w:rPr>
              <w:lastRenderedPageBreak/>
              <w:t>peritoneum</w:t>
            </w:r>
          </w:p>
        </w:tc>
        <w:tc>
          <w:tcPr>
            <w:tcW w:w="2126" w:type="dxa"/>
          </w:tcPr>
          <w:p w14:paraId="15A88BD0" w14:textId="27035FE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lastRenderedPageBreak/>
              <w:t>FOLFOX</w:t>
            </w:r>
          </w:p>
        </w:tc>
        <w:tc>
          <w:tcPr>
            <w:tcW w:w="1134" w:type="dxa"/>
          </w:tcPr>
          <w:p w14:paraId="7E085531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5.2</w:t>
            </w:r>
          </w:p>
        </w:tc>
      </w:tr>
      <w:tr w:rsidR="001B0F64" w:rsidRPr="001B0F64" w14:paraId="248B714D" w14:textId="77777777" w:rsidTr="001B0F64">
        <w:tc>
          <w:tcPr>
            <w:tcW w:w="709" w:type="dxa"/>
          </w:tcPr>
          <w:p w14:paraId="7ED4F5A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14:paraId="4ADFE9DE" w14:textId="1D31AAB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0B1BD57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45D9450B" w14:textId="66E5AFA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3B3A98C7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3.7</w:t>
            </w:r>
          </w:p>
        </w:tc>
        <w:tc>
          <w:tcPr>
            <w:tcW w:w="851" w:type="dxa"/>
          </w:tcPr>
          <w:p w14:paraId="2B467F5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203E5B4" w14:textId="69EC5A0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7A901B4E" w14:textId="587AD04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05747547" w14:textId="41DED5F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126" w:type="dxa"/>
          </w:tcPr>
          <w:p w14:paraId="5FC3D4AC" w14:textId="25C1D5D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76C2A6F1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6.2</w:t>
            </w:r>
          </w:p>
        </w:tc>
      </w:tr>
      <w:tr w:rsidR="001B0F64" w:rsidRPr="001B0F64" w14:paraId="534C644A" w14:textId="77777777" w:rsidTr="001B0F64">
        <w:tc>
          <w:tcPr>
            <w:tcW w:w="709" w:type="dxa"/>
          </w:tcPr>
          <w:p w14:paraId="1486534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00362031" w14:textId="614AB4E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377DB74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6CEC7FC6" w14:textId="02E88D4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47EEAF83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8.2</w:t>
            </w:r>
          </w:p>
        </w:tc>
        <w:tc>
          <w:tcPr>
            <w:tcW w:w="851" w:type="dxa"/>
          </w:tcPr>
          <w:p w14:paraId="2A02645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D013AD" w14:textId="4A90A47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0B8F9A95" w14:textId="13B28A8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1F2A0B97" w14:textId="50F186B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, bone</w:t>
            </w:r>
          </w:p>
        </w:tc>
        <w:tc>
          <w:tcPr>
            <w:tcW w:w="2126" w:type="dxa"/>
          </w:tcPr>
          <w:p w14:paraId="2B0B61F2" w14:textId="77E614B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6EB93C54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9.0</w:t>
            </w:r>
          </w:p>
        </w:tc>
      </w:tr>
      <w:tr w:rsidR="001B0F64" w:rsidRPr="001B0F64" w14:paraId="4BD9D888" w14:textId="77777777" w:rsidTr="001B0F64">
        <w:tc>
          <w:tcPr>
            <w:tcW w:w="709" w:type="dxa"/>
          </w:tcPr>
          <w:p w14:paraId="34B05BC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6CBE970B" w14:textId="3004F5B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4N1M0</w:t>
            </w:r>
          </w:p>
        </w:tc>
        <w:tc>
          <w:tcPr>
            <w:tcW w:w="992" w:type="dxa"/>
          </w:tcPr>
          <w:p w14:paraId="66B57D73" w14:textId="42CC869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5B9A99BD" w14:textId="1DB2862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5508D641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1.8</w:t>
            </w:r>
          </w:p>
        </w:tc>
        <w:tc>
          <w:tcPr>
            <w:tcW w:w="851" w:type="dxa"/>
          </w:tcPr>
          <w:p w14:paraId="23AD277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F105959" w14:textId="38D021C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41408E16" w14:textId="696E37B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6497CB44" w14:textId="0D871C3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126" w:type="dxa"/>
          </w:tcPr>
          <w:p w14:paraId="2E5DD169" w14:textId="256C49B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60377D96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5.2</w:t>
            </w:r>
          </w:p>
        </w:tc>
      </w:tr>
      <w:tr w:rsidR="001B0F64" w:rsidRPr="001B0F64" w14:paraId="0622C21A" w14:textId="77777777" w:rsidTr="001B0F64">
        <w:tc>
          <w:tcPr>
            <w:tcW w:w="709" w:type="dxa"/>
          </w:tcPr>
          <w:p w14:paraId="7F54A89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</w:tcPr>
          <w:p w14:paraId="6DD51BEC" w14:textId="291633E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1N2M0</w:t>
            </w:r>
          </w:p>
        </w:tc>
        <w:tc>
          <w:tcPr>
            <w:tcW w:w="992" w:type="dxa"/>
          </w:tcPr>
          <w:p w14:paraId="239D0FDE" w14:textId="53D2387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5B76771D" w14:textId="05BE018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6AC4679A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2.6</w:t>
            </w:r>
          </w:p>
        </w:tc>
        <w:tc>
          <w:tcPr>
            <w:tcW w:w="851" w:type="dxa"/>
          </w:tcPr>
          <w:p w14:paraId="6F5ED63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BC77782" w14:textId="44CFB4F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7E4073BD" w14:textId="78E6BA0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09A51EBD" w14:textId="616BED7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1E98DC8E" w14:textId="16E6BDF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6951E74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1.6</w:t>
            </w:r>
          </w:p>
        </w:tc>
      </w:tr>
      <w:tr w:rsidR="001B0F64" w:rsidRPr="001B0F64" w14:paraId="187CC64A" w14:textId="77777777" w:rsidTr="001B0F64">
        <w:tc>
          <w:tcPr>
            <w:tcW w:w="709" w:type="dxa"/>
          </w:tcPr>
          <w:p w14:paraId="7E7D061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14:paraId="1D602F86" w14:textId="5BDDEF7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0E0BE8F2" w14:textId="6C38A52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79F44767" w14:textId="2191530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2B64432A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37.9</w:t>
            </w:r>
          </w:p>
        </w:tc>
        <w:tc>
          <w:tcPr>
            <w:tcW w:w="851" w:type="dxa"/>
          </w:tcPr>
          <w:p w14:paraId="44E179B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07168C4" w14:textId="244D4F2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59CCFE1E" w14:textId="5B668EF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283DB9B7" w14:textId="6C36A88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126" w:type="dxa"/>
          </w:tcPr>
          <w:p w14:paraId="630A5BC6" w14:textId="57E14B9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1F6FA0E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9.0</w:t>
            </w:r>
          </w:p>
        </w:tc>
      </w:tr>
      <w:tr w:rsidR="001B0F64" w:rsidRPr="001B0F64" w14:paraId="15A18A6B" w14:textId="77777777" w:rsidTr="001B0F64">
        <w:tc>
          <w:tcPr>
            <w:tcW w:w="709" w:type="dxa"/>
          </w:tcPr>
          <w:p w14:paraId="05CFCED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103ECC4D" w14:textId="050EF69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1</w:t>
            </w:r>
          </w:p>
        </w:tc>
        <w:tc>
          <w:tcPr>
            <w:tcW w:w="992" w:type="dxa"/>
          </w:tcPr>
          <w:p w14:paraId="5430504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43" w:type="dxa"/>
          </w:tcPr>
          <w:p w14:paraId="5C85B23A" w14:textId="3611F72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10133882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3.4</w:t>
            </w:r>
          </w:p>
        </w:tc>
        <w:tc>
          <w:tcPr>
            <w:tcW w:w="851" w:type="dxa"/>
          </w:tcPr>
          <w:p w14:paraId="5EFB84C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6B9A1C" w14:textId="1907E57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5703F791" w14:textId="2091593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4E3D55E2" w14:textId="2993BDE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126" w:type="dxa"/>
          </w:tcPr>
          <w:p w14:paraId="2214A1A2" w14:textId="074B265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0C899839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2.2</w:t>
            </w:r>
          </w:p>
        </w:tc>
      </w:tr>
      <w:tr w:rsidR="001B0F64" w:rsidRPr="001B0F64" w14:paraId="1D89C112" w14:textId="77777777" w:rsidTr="001B0F64">
        <w:tc>
          <w:tcPr>
            <w:tcW w:w="709" w:type="dxa"/>
          </w:tcPr>
          <w:p w14:paraId="7147D7D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C2FB941" w14:textId="3152A320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7DE2D956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02B8B9A6" w14:textId="7783DF1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03B6BD18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7.0</w:t>
            </w:r>
          </w:p>
        </w:tc>
        <w:tc>
          <w:tcPr>
            <w:tcW w:w="851" w:type="dxa"/>
          </w:tcPr>
          <w:p w14:paraId="783AF0A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4810682" w14:textId="722107F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34E369F5" w14:textId="2082F95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1364A433" w14:textId="49F0920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126" w:type="dxa"/>
          </w:tcPr>
          <w:p w14:paraId="16FBFF9A" w14:textId="0B9DBE5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5C896237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1.8</w:t>
            </w:r>
          </w:p>
        </w:tc>
      </w:tr>
      <w:tr w:rsidR="001B0F64" w:rsidRPr="001B0F64" w14:paraId="1AB0B068" w14:textId="77777777" w:rsidTr="001B0F64">
        <w:tc>
          <w:tcPr>
            <w:tcW w:w="709" w:type="dxa"/>
          </w:tcPr>
          <w:p w14:paraId="48C08CA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1DE1D172" w14:textId="2AF1EC0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7B2CBAE8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7E0B54D5" w14:textId="41906C23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13C267A4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0.0</w:t>
            </w:r>
          </w:p>
        </w:tc>
        <w:tc>
          <w:tcPr>
            <w:tcW w:w="851" w:type="dxa"/>
          </w:tcPr>
          <w:p w14:paraId="3F88806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40EC696" w14:textId="083049B6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65E53152" w14:textId="14468AE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24A205E9" w14:textId="431F62F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76C97D6E" w14:textId="38B96D7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2ADDD13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34.3</w:t>
            </w:r>
          </w:p>
        </w:tc>
      </w:tr>
      <w:tr w:rsidR="001B0F64" w:rsidRPr="001B0F64" w14:paraId="26FBE440" w14:textId="77777777" w:rsidTr="001B0F64">
        <w:tc>
          <w:tcPr>
            <w:tcW w:w="709" w:type="dxa"/>
          </w:tcPr>
          <w:p w14:paraId="076C55C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</w:tcPr>
          <w:p w14:paraId="62249960" w14:textId="1AB7C79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311CD40A" w14:textId="4C8E32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39FF4725" w14:textId="282F91B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1159232C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0.0</w:t>
            </w:r>
          </w:p>
        </w:tc>
        <w:tc>
          <w:tcPr>
            <w:tcW w:w="851" w:type="dxa"/>
          </w:tcPr>
          <w:p w14:paraId="3F781798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3A70276" w14:textId="72B25BC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59163A8A" w14:textId="2B5D953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44D09986" w14:textId="5C39848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, LN</w:t>
            </w:r>
          </w:p>
        </w:tc>
        <w:tc>
          <w:tcPr>
            <w:tcW w:w="2126" w:type="dxa"/>
          </w:tcPr>
          <w:p w14:paraId="119E77E8" w14:textId="248B459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 xml:space="preserve">FOLFIRI + </w:t>
            </w:r>
            <w:proofErr w:type="spellStart"/>
            <w:r w:rsidRPr="001B0F64">
              <w:rPr>
                <w:rFonts w:ascii="Times New Roman" w:hAnsi="Times New Roman" w:cs="Times New Roman"/>
              </w:rPr>
              <w:t>Cet</w:t>
            </w:r>
            <w:proofErr w:type="spellEnd"/>
          </w:p>
        </w:tc>
        <w:tc>
          <w:tcPr>
            <w:tcW w:w="1134" w:type="dxa"/>
          </w:tcPr>
          <w:p w14:paraId="076ACB0A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7.0</w:t>
            </w:r>
          </w:p>
        </w:tc>
      </w:tr>
      <w:tr w:rsidR="001B0F64" w:rsidRPr="001B0F64" w14:paraId="54F15483" w14:textId="77777777" w:rsidTr="001B0F64">
        <w:tc>
          <w:tcPr>
            <w:tcW w:w="709" w:type="dxa"/>
          </w:tcPr>
          <w:p w14:paraId="287025C5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</w:tcPr>
          <w:p w14:paraId="7165CB15" w14:textId="1AE710D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692CE0A2" w14:textId="22F5D7B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79B2985D" w14:textId="4B00B0E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538C2F1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5.0</w:t>
            </w:r>
          </w:p>
        </w:tc>
        <w:tc>
          <w:tcPr>
            <w:tcW w:w="851" w:type="dxa"/>
          </w:tcPr>
          <w:p w14:paraId="67C9E18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3F7FA72" w14:textId="7D2DF98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1B4FC6E0" w14:textId="62A6E34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5E8D4296" w14:textId="435CB6C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126" w:type="dxa"/>
          </w:tcPr>
          <w:p w14:paraId="6C404BB5" w14:textId="36E30911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34" w:type="dxa"/>
          </w:tcPr>
          <w:p w14:paraId="79A54913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4.2</w:t>
            </w:r>
          </w:p>
        </w:tc>
      </w:tr>
      <w:tr w:rsidR="001B0F64" w:rsidRPr="001B0F64" w14:paraId="03A86EA7" w14:textId="77777777" w:rsidTr="001B0F64">
        <w:tc>
          <w:tcPr>
            <w:tcW w:w="709" w:type="dxa"/>
          </w:tcPr>
          <w:p w14:paraId="4944141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53C44CF0" w14:textId="60A0001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2CC87A11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21FFA0B7" w14:textId="5200955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66C54B58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7.4</w:t>
            </w:r>
          </w:p>
        </w:tc>
        <w:tc>
          <w:tcPr>
            <w:tcW w:w="851" w:type="dxa"/>
          </w:tcPr>
          <w:p w14:paraId="3939390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9E85805" w14:textId="46DD775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2185849F" w14:textId="4377D03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1A3D8235" w14:textId="7934788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, LN, bone</w:t>
            </w:r>
          </w:p>
        </w:tc>
        <w:tc>
          <w:tcPr>
            <w:tcW w:w="2126" w:type="dxa"/>
          </w:tcPr>
          <w:p w14:paraId="44B8F8CE" w14:textId="197CAAA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 + Bev</w:t>
            </w:r>
          </w:p>
        </w:tc>
        <w:tc>
          <w:tcPr>
            <w:tcW w:w="1134" w:type="dxa"/>
          </w:tcPr>
          <w:p w14:paraId="072DD09B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50.0</w:t>
            </w:r>
          </w:p>
        </w:tc>
      </w:tr>
      <w:tr w:rsidR="001B0F64" w:rsidRPr="001B0F64" w14:paraId="5D98981C" w14:textId="77777777" w:rsidTr="001B0F64">
        <w:tc>
          <w:tcPr>
            <w:tcW w:w="709" w:type="dxa"/>
          </w:tcPr>
          <w:p w14:paraId="6FA9B3D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14:paraId="5C6426C6" w14:textId="2EE2A6B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2N1M0</w:t>
            </w:r>
          </w:p>
        </w:tc>
        <w:tc>
          <w:tcPr>
            <w:tcW w:w="992" w:type="dxa"/>
          </w:tcPr>
          <w:p w14:paraId="09306FA5" w14:textId="48234A8B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2237CE22" w14:textId="50766B3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51EBA2E0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0.6</w:t>
            </w:r>
          </w:p>
        </w:tc>
        <w:tc>
          <w:tcPr>
            <w:tcW w:w="851" w:type="dxa"/>
          </w:tcPr>
          <w:p w14:paraId="09A67013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D451E0" w14:textId="634C856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0755EACD" w14:textId="5CB34F4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061D6795" w14:textId="6F7A872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, peritoneum</w:t>
            </w:r>
          </w:p>
        </w:tc>
        <w:tc>
          <w:tcPr>
            <w:tcW w:w="2126" w:type="dxa"/>
          </w:tcPr>
          <w:p w14:paraId="311B7FF1" w14:textId="1BFDA01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IRI + Bev</w:t>
            </w:r>
          </w:p>
        </w:tc>
        <w:tc>
          <w:tcPr>
            <w:tcW w:w="1134" w:type="dxa"/>
          </w:tcPr>
          <w:p w14:paraId="07081EF7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5.1</w:t>
            </w:r>
          </w:p>
        </w:tc>
      </w:tr>
      <w:tr w:rsidR="001B0F64" w:rsidRPr="001B0F64" w14:paraId="12609184" w14:textId="77777777" w:rsidTr="001B0F64">
        <w:tc>
          <w:tcPr>
            <w:tcW w:w="709" w:type="dxa"/>
          </w:tcPr>
          <w:p w14:paraId="421054B8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078EFBED" w14:textId="126EF2A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1M0</w:t>
            </w:r>
          </w:p>
        </w:tc>
        <w:tc>
          <w:tcPr>
            <w:tcW w:w="992" w:type="dxa"/>
          </w:tcPr>
          <w:p w14:paraId="136367D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6793C4E0" w14:textId="04A9C8C4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</w:tcPr>
          <w:p w14:paraId="2AF4A56F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6.6</w:t>
            </w:r>
          </w:p>
        </w:tc>
        <w:tc>
          <w:tcPr>
            <w:tcW w:w="851" w:type="dxa"/>
          </w:tcPr>
          <w:p w14:paraId="45E98440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67B67EC" w14:textId="5126507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474E7EFB" w14:textId="283758A8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835" w:type="dxa"/>
          </w:tcPr>
          <w:p w14:paraId="296A5081" w14:textId="059FA98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126" w:type="dxa"/>
          </w:tcPr>
          <w:p w14:paraId="6E9F3F39" w14:textId="6CBBE4A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 + Bev</w:t>
            </w:r>
          </w:p>
        </w:tc>
        <w:tc>
          <w:tcPr>
            <w:tcW w:w="1134" w:type="dxa"/>
          </w:tcPr>
          <w:p w14:paraId="6E497028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43.7</w:t>
            </w:r>
          </w:p>
        </w:tc>
      </w:tr>
      <w:tr w:rsidR="001B0F64" w:rsidRPr="001B0F64" w14:paraId="5409C040" w14:textId="77777777" w:rsidTr="001B0F64">
        <w:tc>
          <w:tcPr>
            <w:tcW w:w="709" w:type="dxa"/>
          </w:tcPr>
          <w:p w14:paraId="1DBB267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2FC018FF" w14:textId="6562B9D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</w:tcPr>
          <w:p w14:paraId="778BC015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4754D07A" w14:textId="576B3D9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1BCEB310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0.4</w:t>
            </w:r>
          </w:p>
        </w:tc>
        <w:tc>
          <w:tcPr>
            <w:tcW w:w="851" w:type="dxa"/>
          </w:tcPr>
          <w:p w14:paraId="0EEF27D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3B81F03" w14:textId="2A836CB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298AAAC1" w14:textId="02A9C3B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835" w:type="dxa"/>
          </w:tcPr>
          <w:p w14:paraId="47C580D5" w14:textId="7872456F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126" w:type="dxa"/>
          </w:tcPr>
          <w:p w14:paraId="7EEC5998" w14:textId="03F2C6F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134" w:type="dxa"/>
          </w:tcPr>
          <w:p w14:paraId="4C3623D7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6.53</w:t>
            </w:r>
          </w:p>
        </w:tc>
      </w:tr>
      <w:tr w:rsidR="001B0F64" w:rsidRPr="001B0F64" w14:paraId="5130CB3A" w14:textId="77777777" w:rsidTr="001B0F64">
        <w:tc>
          <w:tcPr>
            <w:tcW w:w="709" w:type="dxa"/>
          </w:tcPr>
          <w:p w14:paraId="15214C9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39840191" w14:textId="4C4117D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992" w:type="dxa"/>
          </w:tcPr>
          <w:p w14:paraId="183CE0C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72892376" w14:textId="1D89BA3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122263E6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9.5</w:t>
            </w:r>
          </w:p>
        </w:tc>
        <w:tc>
          <w:tcPr>
            <w:tcW w:w="851" w:type="dxa"/>
          </w:tcPr>
          <w:p w14:paraId="081521B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5F361C" w14:textId="07D817C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ABBBEA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65507DB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71B1C2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14A5F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F64" w:rsidRPr="001B0F64" w14:paraId="4EC97E48" w14:textId="77777777" w:rsidTr="001B0F64">
        <w:tc>
          <w:tcPr>
            <w:tcW w:w="709" w:type="dxa"/>
          </w:tcPr>
          <w:p w14:paraId="57F1549F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60484ED2" w14:textId="40932172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</w:t>
            </w:r>
            <w:r w:rsidR="006C342B">
              <w:rPr>
                <w:rFonts w:ascii="Times New Roman" w:hAnsi="Times New Roman" w:cs="Times New Roman"/>
              </w:rPr>
              <w:t>1</w:t>
            </w:r>
            <w:r w:rsidRPr="001B0F64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992" w:type="dxa"/>
          </w:tcPr>
          <w:p w14:paraId="5104C02E" w14:textId="1D1711D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</w:t>
            </w:r>
            <w:r w:rsidR="006C342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3E4D8226" w14:textId="7F89FC99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FU/LV</w:t>
            </w:r>
          </w:p>
        </w:tc>
        <w:tc>
          <w:tcPr>
            <w:tcW w:w="1134" w:type="dxa"/>
          </w:tcPr>
          <w:p w14:paraId="3E86B2B0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15.7</w:t>
            </w:r>
          </w:p>
        </w:tc>
        <w:tc>
          <w:tcPr>
            <w:tcW w:w="851" w:type="dxa"/>
          </w:tcPr>
          <w:p w14:paraId="1C9E17C2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081DD55" w14:textId="2DBBE71D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114E617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CBBC86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80C350C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5BFB6D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F64" w:rsidRPr="001B0F64" w14:paraId="6E32985A" w14:textId="77777777" w:rsidTr="001B0F64">
        <w:tc>
          <w:tcPr>
            <w:tcW w:w="709" w:type="dxa"/>
            <w:tcBorders>
              <w:bottom w:val="single" w:sz="4" w:space="0" w:color="auto"/>
            </w:tcBorders>
          </w:tcPr>
          <w:p w14:paraId="22FE6966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1E2E59" w14:textId="124BBDF5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T3N2M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E4B9F7" w14:textId="7EC31F8A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BF03F4" w14:textId="2C6E3FEC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  <w:r w:rsidRPr="001B0F64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07B5EF" w14:textId="77777777" w:rsidR="001B0F64" w:rsidRPr="001B0F64" w:rsidRDefault="001B0F64" w:rsidP="001412A3">
            <w:pPr>
              <w:widowControl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B0F64">
              <w:rPr>
                <w:rFonts w:ascii="Times New Roman" w:hAnsi="Times New Roman" w:cs="Times New Roman"/>
                <w:color w:val="333333"/>
              </w:rPr>
              <w:t>2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A87774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DB42E8" w14:textId="7802273E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A270C9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CD9E55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3FF3CE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78DFE8" w14:textId="77777777" w:rsidR="001B0F64" w:rsidRPr="001B0F64" w:rsidRDefault="001B0F64" w:rsidP="001412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0BA311" w14:textId="78491FA2" w:rsidR="001412A3" w:rsidRPr="001B0F64" w:rsidRDefault="00B25302" w:rsidP="00CA6CC3">
      <w:pPr>
        <w:rPr>
          <w:rFonts w:ascii="Times New Roman" w:hAnsi="Times New Roman" w:cs="Times New Roman" w:hint="eastAsia"/>
        </w:rPr>
      </w:pPr>
      <w:r w:rsidRPr="002F12E4">
        <w:rPr>
          <w:rFonts w:asciiTheme="majorBidi" w:hAnsiTheme="majorBidi"/>
        </w:rPr>
        <w:t>Abbreviations:</w:t>
      </w:r>
      <w:r>
        <w:rPr>
          <w:rFonts w:asciiTheme="majorBidi" w:hAnsiTheme="majorBidi"/>
        </w:rPr>
        <w:t xml:space="preserve"> </w:t>
      </w:r>
      <w:r w:rsidR="00CA6CC3">
        <w:rPr>
          <w:rFonts w:ascii="Times New Roman" w:hAnsi="Times New Roman" w:cs="Times New Roman"/>
        </w:rPr>
        <w:t>5F</w:t>
      </w:r>
      <w:r w:rsidR="00FB133A">
        <w:rPr>
          <w:rFonts w:ascii="Times New Roman" w:hAnsi="Times New Roman" w:cs="Times New Roman"/>
        </w:rPr>
        <w:t>U</w:t>
      </w:r>
      <w:r w:rsidR="00CA6CC3">
        <w:rPr>
          <w:rFonts w:ascii="Times New Roman" w:hAnsi="Times New Roman" w:cs="Times New Roman"/>
        </w:rPr>
        <w:t xml:space="preserve">, 5-fluorouracil; Bev, bevacizumab; Cap, capecitabine; </w:t>
      </w:r>
      <w:proofErr w:type="spellStart"/>
      <w:r w:rsidR="00CA6CC3">
        <w:rPr>
          <w:rFonts w:ascii="Times New Roman" w:hAnsi="Times New Roman" w:cs="Times New Roman"/>
        </w:rPr>
        <w:t>Cet</w:t>
      </w:r>
      <w:proofErr w:type="spellEnd"/>
      <w:r w:rsidR="00CA6CC3">
        <w:rPr>
          <w:rFonts w:ascii="Times New Roman" w:hAnsi="Times New Roman" w:cs="Times New Roman"/>
        </w:rPr>
        <w:t xml:space="preserve">, cetuximab; </w:t>
      </w:r>
      <w:proofErr w:type="spellStart"/>
      <w:r w:rsidR="00CA6CC3">
        <w:rPr>
          <w:rFonts w:ascii="Times New Roman" w:hAnsi="Times New Roman" w:cs="Times New Roman"/>
        </w:rPr>
        <w:t>cfDNA</w:t>
      </w:r>
      <w:proofErr w:type="spellEnd"/>
      <w:r w:rsidR="00CA6CC3">
        <w:rPr>
          <w:rFonts w:ascii="Times New Roman" w:hAnsi="Times New Roman" w:cs="Times New Roman"/>
        </w:rPr>
        <w:t xml:space="preserve">, cell-free DNA; FOLFIRI, </w:t>
      </w:r>
      <w:proofErr w:type="spellStart"/>
      <w:r w:rsidR="00CA6CC3">
        <w:rPr>
          <w:rFonts w:ascii="Times New Roman" w:hAnsi="Times New Roman" w:cs="Times New Roman"/>
        </w:rPr>
        <w:t>folinic</w:t>
      </w:r>
      <w:proofErr w:type="spellEnd"/>
      <w:r w:rsidR="00CA6CC3">
        <w:rPr>
          <w:rFonts w:ascii="Times New Roman" w:hAnsi="Times New Roman" w:cs="Times New Roman"/>
        </w:rPr>
        <w:t xml:space="preserve"> acid, </w:t>
      </w:r>
      <w:r w:rsidR="00CA6CC3">
        <w:rPr>
          <w:rFonts w:ascii="Times New Roman" w:hAnsi="Times New Roman" w:cs="Times New Roman"/>
        </w:rPr>
        <w:lastRenderedPageBreak/>
        <w:t xml:space="preserve">5-fluorouracil, irinotecan; FOLFOX, </w:t>
      </w:r>
      <w:proofErr w:type="spellStart"/>
      <w:r w:rsidR="00CA6CC3">
        <w:rPr>
          <w:rFonts w:ascii="Times New Roman" w:hAnsi="Times New Roman" w:cs="Times New Roman"/>
        </w:rPr>
        <w:t>folinic</w:t>
      </w:r>
      <w:proofErr w:type="spellEnd"/>
      <w:r w:rsidR="00CA6CC3">
        <w:rPr>
          <w:rFonts w:ascii="Times New Roman" w:hAnsi="Times New Roman" w:cs="Times New Roman"/>
        </w:rPr>
        <w:t xml:space="preserve"> acid, 5-fluorouracil,</w:t>
      </w:r>
      <w:r w:rsidR="00F94D63">
        <w:rPr>
          <w:rFonts w:ascii="Times New Roman" w:hAnsi="Times New Roman" w:cs="Times New Roman"/>
        </w:rPr>
        <w:t xml:space="preserve"> </w:t>
      </w:r>
      <w:r w:rsidR="00CA6CC3">
        <w:rPr>
          <w:rFonts w:ascii="Times New Roman" w:hAnsi="Times New Roman" w:cs="Times New Roman"/>
        </w:rPr>
        <w:t xml:space="preserve">oxaliplatin; FOLFOXIRI, </w:t>
      </w:r>
      <w:proofErr w:type="spellStart"/>
      <w:r w:rsidR="00CA6CC3">
        <w:rPr>
          <w:rFonts w:ascii="Times New Roman" w:hAnsi="Times New Roman" w:cs="Times New Roman"/>
        </w:rPr>
        <w:t>folinic</w:t>
      </w:r>
      <w:proofErr w:type="spellEnd"/>
      <w:r w:rsidR="00CA6CC3">
        <w:rPr>
          <w:rFonts w:ascii="Times New Roman" w:hAnsi="Times New Roman" w:cs="Times New Roman"/>
        </w:rPr>
        <w:t xml:space="preserve"> acid, 5-fluorouracil,</w:t>
      </w:r>
      <w:r w:rsidR="00F94D63">
        <w:rPr>
          <w:rFonts w:ascii="Times New Roman" w:hAnsi="Times New Roman" w:cs="Times New Roman"/>
        </w:rPr>
        <w:t xml:space="preserve"> </w:t>
      </w:r>
      <w:r w:rsidR="00CA6CC3">
        <w:rPr>
          <w:rFonts w:ascii="Times New Roman" w:hAnsi="Times New Roman" w:cs="Times New Roman"/>
        </w:rPr>
        <w:t>oxaliplatin</w:t>
      </w:r>
      <w:r w:rsidR="00CA6CC3">
        <w:rPr>
          <w:rFonts w:ascii="Times New Roman" w:hAnsi="Times New Roman" w:cs="Times New Roman"/>
        </w:rPr>
        <w:t>, irinotecan; LV, leucovorin</w:t>
      </w:r>
      <w:r w:rsidR="00FB133A">
        <w:rPr>
          <w:rFonts w:ascii="Times New Roman" w:hAnsi="Times New Roman" w:cs="Times New Roman"/>
        </w:rPr>
        <w:t xml:space="preserve">; </w:t>
      </w:r>
      <w:r w:rsidR="00CA6CC3">
        <w:rPr>
          <w:rFonts w:ascii="Times New Roman" w:hAnsi="Times New Roman" w:cs="Times New Roman" w:hint="eastAsia"/>
        </w:rPr>
        <w:t>N</w:t>
      </w:r>
      <w:r w:rsidR="00CA6CC3">
        <w:rPr>
          <w:rFonts w:ascii="Times New Roman" w:hAnsi="Times New Roman" w:cs="Times New Roman"/>
        </w:rPr>
        <w:t xml:space="preserve">ED, no evidence of disease; XELOX, </w:t>
      </w:r>
      <w:proofErr w:type="spellStart"/>
      <w:r w:rsidR="00CA6CC3">
        <w:rPr>
          <w:rFonts w:ascii="Times New Roman" w:hAnsi="Times New Roman" w:cs="Times New Roman"/>
        </w:rPr>
        <w:t>xeloda</w:t>
      </w:r>
      <w:proofErr w:type="spellEnd"/>
      <w:r w:rsidR="00CA6CC3">
        <w:rPr>
          <w:rFonts w:ascii="Times New Roman" w:hAnsi="Times New Roman" w:cs="Times New Roman"/>
        </w:rPr>
        <w:t xml:space="preserve">, oxaliplatin; </w:t>
      </w:r>
    </w:p>
    <w:sectPr w:rsidR="001412A3" w:rsidRPr="001B0F64" w:rsidSect="001412A3">
      <w:footerReference w:type="default" r:id="rId7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01060" w14:textId="77777777" w:rsidR="00D43F53" w:rsidRDefault="00D43F53" w:rsidP="0029363E">
      <w:r>
        <w:separator/>
      </w:r>
    </w:p>
  </w:endnote>
  <w:endnote w:type="continuationSeparator" w:id="0">
    <w:p w14:paraId="2DD34B5B" w14:textId="77777777" w:rsidR="00D43F53" w:rsidRDefault="00D43F53" w:rsidP="00293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4755301"/>
      <w:docPartObj>
        <w:docPartGallery w:val="Page Numbers (Bottom of Page)"/>
        <w:docPartUnique/>
      </w:docPartObj>
    </w:sdtPr>
    <w:sdtContent>
      <w:p w14:paraId="48A14D61" w14:textId="175538DC" w:rsidR="004450E5" w:rsidRDefault="004450E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FBFC162" w14:textId="77777777" w:rsidR="004450E5" w:rsidRDefault="004450E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9255D" w14:textId="77777777" w:rsidR="00D43F53" w:rsidRDefault="00D43F53" w:rsidP="0029363E">
      <w:r>
        <w:separator/>
      </w:r>
    </w:p>
  </w:footnote>
  <w:footnote w:type="continuationSeparator" w:id="0">
    <w:p w14:paraId="0BD94FAA" w14:textId="77777777" w:rsidR="00D43F53" w:rsidRDefault="00D43F53" w:rsidP="00293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2A3"/>
    <w:rsid w:val="00092102"/>
    <w:rsid w:val="000A33B5"/>
    <w:rsid w:val="001412A3"/>
    <w:rsid w:val="001B0F64"/>
    <w:rsid w:val="0029363E"/>
    <w:rsid w:val="004450E5"/>
    <w:rsid w:val="004B3E47"/>
    <w:rsid w:val="005238EE"/>
    <w:rsid w:val="0054512D"/>
    <w:rsid w:val="00556EAD"/>
    <w:rsid w:val="006C342B"/>
    <w:rsid w:val="00961072"/>
    <w:rsid w:val="00A12E9D"/>
    <w:rsid w:val="00B04642"/>
    <w:rsid w:val="00B25302"/>
    <w:rsid w:val="00CA6CC3"/>
    <w:rsid w:val="00D43F53"/>
    <w:rsid w:val="00D82C15"/>
    <w:rsid w:val="00F83B87"/>
    <w:rsid w:val="00F94D63"/>
    <w:rsid w:val="00FB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966A66"/>
  <w14:defaultImageDpi w14:val="300"/>
  <w15:docId w15:val="{DA3952E6-8716-4568-9D97-392BC3AC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9363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93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936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23D6F1-4E2D-2C4F-B265-2CF488F5A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397</Words>
  <Characters>2264</Characters>
  <Application>Microsoft Office Word</Application>
  <DocSecurity>0</DocSecurity>
  <Lines>18</Lines>
  <Paragraphs>5</Paragraphs>
  <ScaleCrop>false</ScaleCrop>
  <Company>NCKUH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Yeh</dc:creator>
  <cp:keywords/>
  <dc:description/>
  <cp:lastModifiedBy>User</cp:lastModifiedBy>
  <cp:revision>13</cp:revision>
  <dcterms:created xsi:type="dcterms:W3CDTF">2021-02-15T15:59:00Z</dcterms:created>
  <dcterms:modified xsi:type="dcterms:W3CDTF">2021-02-16T00:21:00Z</dcterms:modified>
</cp:coreProperties>
</file>